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E7E81" w14:textId="039086BA" w:rsidR="0006775B" w:rsidRDefault="0006775B" w:rsidP="0006775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Multimedia Appendix</w:t>
      </w:r>
      <w:r w:rsidRPr="002D316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B129C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2D316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511794C" w14:textId="77777777" w:rsidR="0006775B" w:rsidRDefault="0006775B" w:rsidP="0006775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AD0698F" w14:textId="7847C9B1" w:rsidR="0006775B" w:rsidRPr="0006775B" w:rsidRDefault="0006775B" w:rsidP="0006775B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6775B">
        <w:rPr>
          <w:rFonts w:ascii="Times New Roman" w:hAnsi="Times New Roman" w:cs="Times New Roman"/>
          <w:b/>
          <w:bCs/>
          <w:sz w:val="22"/>
          <w:szCs w:val="22"/>
        </w:rPr>
        <w:t>Summary of safety data.</w:t>
      </w:r>
    </w:p>
    <w:p w14:paraId="286E7C4D" w14:textId="77777777" w:rsidR="0006775B" w:rsidRPr="002D3165" w:rsidRDefault="0006775B" w:rsidP="0006775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1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2746"/>
        <w:gridCol w:w="2747"/>
      </w:tblGrid>
      <w:tr w:rsidR="0006775B" w:rsidRPr="002D3165" w14:paraId="6A85ADC1" w14:textId="77777777" w:rsidTr="00B33B3B">
        <w:trPr>
          <w:trHeight w:val="651"/>
        </w:trPr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31A3586F" w14:textId="77777777" w:rsidR="0006775B" w:rsidRPr="002D3165" w:rsidRDefault="0006775B" w:rsidP="00B33B3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62847895" w14:textId="0216BF39" w:rsidR="0006775B" w:rsidRPr="0007583F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 xml:space="preserve">SPPE </w:t>
            </w:r>
            <w:r w:rsidR="00093DB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>roup</w:t>
            </w:r>
          </w:p>
          <w:p w14:paraId="0F12D94E" w14:textId="77777777" w:rsidR="0006775B" w:rsidRPr="0007583F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>n = 73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14:paraId="61272B66" w14:textId="0ACCC382" w:rsidR="0006775B" w:rsidRPr="0007583F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 xml:space="preserve">UC </w:t>
            </w:r>
            <w:r w:rsidR="00093DB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>roup</w:t>
            </w:r>
          </w:p>
          <w:p w14:paraId="36B8CC62" w14:textId="77777777" w:rsidR="0006775B" w:rsidRPr="0007583F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583F">
              <w:rPr>
                <w:rFonts w:ascii="Times New Roman" w:hAnsi="Times New Roman" w:cs="Times New Roman"/>
                <w:sz w:val="22"/>
                <w:szCs w:val="22"/>
              </w:rPr>
              <w:t>n = 75</w:t>
            </w:r>
          </w:p>
        </w:tc>
      </w:tr>
      <w:tr w:rsidR="0006775B" w:rsidRPr="002D3165" w14:paraId="3B5E38E9" w14:textId="77777777" w:rsidTr="00B33B3B">
        <w:trPr>
          <w:trHeight w:val="369"/>
        </w:trPr>
        <w:tc>
          <w:tcPr>
            <w:tcW w:w="3871" w:type="dxa"/>
            <w:tcBorders>
              <w:top w:val="single" w:sz="4" w:space="0" w:color="auto"/>
            </w:tcBorders>
          </w:tcPr>
          <w:p w14:paraId="2567C35F" w14:textId="77777777" w:rsidR="0006775B" w:rsidRPr="002D3165" w:rsidRDefault="0006775B" w:rsidP="00B33B3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≥1 TEAE</w:t>
            </w:r>
            <w:r w:rsidRPr="002D31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vAlign w:val="bottom"/>
          </w:tcPr>
          <w:p w14:paraId="18BEC976" w14:textId="3BF6A46A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39 (53%)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vAlign w:val="bottom"/>
          </w:tcPr>
          <w:p w14:paraId="6A438550" w14:textId="772E72D6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45 (60%)</w:t>
            </w:r>
          </w:p>
        </w:tc>
      </w:tr>
      <w:tr w:rsidR="0006775B" w:rsidRPr="002D3165" w14:paraId="733FCC0C" w14:textId="77777777" w:rsidTr="00B33B3B">
        <w:trPr>
          <w:trHeight w:val="369"/>
        </w:trPr>
        <w:tc>
          <w:tcPr>
            <w:tcW w:w="3871" w:type="dxa"/>
          </w:tcPr>
          <w:p w14:paraId="28BA1D3C" w14:textId="77777777" w:rsidR="0006775B" w:rsidRPr="002D3165" w:rsidRDefault="0006775B" w:rsidP="00B33B3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Serious TEAEs, n (%)</w:t>
            </w:r>
          </w:p>
        </w:tc>
        <w:tc>
          <w:tcPr>
            <w:tcW w:w="2746" w:type="dxa"/>
            <w:vAlign w:val="bottom"/>
          </w:tcPr>
          <w:p w14:paraId="0700516E" w14:textId="5CEA007C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24 (</w:t>
            </w:r>
            <w:r w:rsidR="00A641F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747" w:type="dxa"/>
            <w:vAlign w:val="bottom"/>
          </w:tcPr>
          <w:p w14:paraId="32409924" w14:textId="4BF871FB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25 (33%)</w:t>
            </w:r>
          </w:p>
        </w:tc>
      </w:tr>
      <w:tr w:rsidR="0006775B" w:rsidRPr="002D3165" w14:paraId="16E4D2A6" w14:textId="77777777" w:rsidTr="00B33B3B">
        <w:trPr>
          <w:trHeight w:val="325"/>
        </w:trPr>
        <w:tc>
          <w:tcPr>
            <w:tcW w:w="3871" w:type="dxa"/>
          </w:tcPr>
          <w:p w14:paraId="7183DD9F" w14:textId="77777777" w:rsidR="0006775B" w:rsidRPr="002D3165" w:rsidRDefault="0006775B" w:rsidP="00B33B3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Discontinuation due to TEAE</w:t>
            </w:r>
          </w:p>
        </w:tc>
        <w:tc>
          <w:tcPr>
            <w:tcW w:w="2746" w:type="dxa"/>
            <w:vAlign w:val="bottom"/>
          </w:tcPr>
          <w:p w14:paraId="6ADA00F0" w14:textId="5A4DD698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A641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747" w:type="dxa"/>
            <w:vAlign w:val="bottom"/>
          </w:tcPr>
          <w:p w14:paraId="4862F1D8" w14:textId="77777777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6775B" w:rsidRPr="002D3165" w14:paraId="31B1ECE0" w14:textId="77777777" w:rsidTr="00B33B3B">
        <w:trPr>
          <w:trHeight w:val="169"/>
        </w:trPr>
        <w:tc>
          <w:tcPr>
            <w:tcW w:w="3871" w:type="dxa"/>
            <w:tcBorders>
              <w:bottom w:val="single" w:sz="4" w:space="0" w:color="auto"/>
            </w:tcBorders>
          </w:tcPr>
          <w:p w14:paraId="6371E259" w14:textId="77777777" w:rsidR="0006775B" w:rsidRPr="002D3165" w:rsidRDefault="0006775B" w:rsidP="00B33B3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Death due to TEAE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vAlign w:val="bottom"/>
          </w:tcPr>
          <w:p w14:paraId="23056B71" w14:textId="77777777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vAlign w:val="bottom"/>
          </w:tcPr>
          <w:p w14:paraId="21F7923D" w14:textId="586E442A" w:rsidR="0006775B" w:rsidRPr="002D3165" w:rsidRDefault="0006775B" w:rsidP="00B33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A641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Start"/>
            <w:r w:rsidRPr="002D316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  <w:r w:rsidRPr="002D31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</w:tbl>
    <w:p w14:paraId="11D9287E" w14:textId="77777777" w:rsidR="0006775B" w:rsidRPr="002D3165" w:rsidRDefault="0006775B" w:rsidP="0006775B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2F31874" w14:textId="22DF15A3" w:rsidR="0006775B" w:rsidRPr="002D3165" w:rsidRDefault="00093DB1" w:rsidP="0006775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PPE: study-provided psychoeducation; </w:t>
      </w:r>
      <w:r w:rsidR="0006775B" w:rsidRPr="002D3165">
        <w:rPr>
          <w:rFonts w:ascii="Times New Roman" w:hAnsi="Times New Roman" w:cs="Times New Roman"/>
          <w:sz w:val="22"/>
          <w:szCs w:val="22"/>
        </w:rPr>
        <w:t>TEAE</w:t>
      </w:r>
      <w:r w:rsidR="0006775B">
        <w:rPr>
          <w:rFonts w:ascii="Times New Roman" w:hAnsi="Times New Roman" w:cs="Times New Roman"/>
          <w:sz w:val="22"/>
          <w:szCs w:val="22"/>
        </w:rPr>
        <w:t>:</w:t>
      </w:r>
      <w:r w:rsidR="0006775B" w:rsidRPr="002D3165">
        <w:rPr>
          <w:rFonts w:ascii="Times New Roman" w:hAnsi="Times New Roman" w:cs="Times New Roman"/>
          <w:sz w:val="22"/>
          <w:szCs w:val="22"/>
        </w:rPr>
        <w:t xml:space="preserve"> treatment-emergent adverse event</w:t>
      </w:r>
      <w:r>
        <w:rPr>
          <w:rFonts w:ascii="Times New Roman" w:hAnsi="Times New Roman" w:cs="Times New Roman"/>
          <w:sz w:val="22"/>
          <w:szCs w:val="22"/>
        </w:rPr>
        <w:t>; UC, usual care.</w:t>
      </w:r>
      <w:r w:rsidR="0006775B" w:rsidRPr="002D316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2FDFA33" w14:textId="2B89A687" w:rsidR="0006775B" w:rsidRPr="002D3165" w:rsidRDefault="0006775B" w:rsidP="0006775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2D316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D3165">
        <w:rPr>
          <w:rFonts w:ascii="Times New Roman" w:hAnsi="Times New Roman" w:cs="Times New Roman"/>
          <w:sz w:val="22"/>
          <w:szCs w:val="22"/>
        </w:rPr>
        <w:t>TEAEs that occurred in ≥5% of patients overall (n=148) were psychotic disorder and worsening schizophrenia (both 10%) and aggression, auditory hallucinations, and suicidal ideation (each 6%). TEAEs that were reported more frequently (≥5%) in patients in the UC group than those in the SPPE group were psychotic disorders (13% vs 12%), auditory hallucinations (</w:t>
      </w:r>
      <w:r w:rsidR="00A641F6">
        <w:rPr>
          <w:rFonts w:ascii="Times New Roman" w:hAnsi="Times New Roman" w:cs="Times New Roman"/>
          <w:sz w:val="22"/>
          <w:szCs w:val="22"/>
        </w:rPr>
        <w:t>7</w:t>
      </w:r>
      <w:r w:rsidRPr="002D3165">
        <w:rPr>
          <w:rFonts w:ascii="Times New Roman" w:hAnsi="Times New Roman" w:cs="Times New Roman"/>
          <w:sz w:val="22"/>
          <w:szCs w:val="22"/>
        </w:rPr>
        <w:t xml:space="preserve">% vs 0%), aggression (5% vs </w:t>
      </w:r>
      <w:r w:rsidR="00A641F6">
        <w:rPr>
          <w:rFonts w:ascii="Times New Roman" w:hAnsi="Times New Roman" w:cs="Times New Roman"/>
          <w:sz w:val="22"/>
          <w:szCs w:val="22"/>
        </w:rPr>
        <w:t>3</w:t>
      </w:r>
      <w:r w:rsidRPr="002D3165">
        <w:rPr>
          <w:rFonts w:ascii="Times New Roman" w:hAnsi="Times New Roman" w:cs="Times New Roman"/>
          <w:sz w:val="22"/>
          <w:szCs w:val="22"/>
        </w:rPr>
        <w:t>%), and anxiety (5% vs 0%). TEAEs that were reported more frequently (≥5%) in patients in the SPPE group than the UC group were worsening schizophrenia (11% vs 4%) and suicidal ideation (</w:t>
      </w:r>
      <w:r w:rsidR="00A641F6">
        <w:rPr>
          <w:rFonts w:ascii="Times New Roman" w:hAnsi="Times New Roman" w:cs="Times New Roman"/>
          <w:sz w:val="22"/>
          <w:szCs w:val="22"/>
        </w:rPr>
        <w:t>6</w:t>
      </w:r>
      <w:r w:rsidRPr="002D3165">
        <w:rPr>
          <w:rFonts w:ascii="Times New Roman" w:hAnsi="Times New Roman" w:cs="Times New Roman"/>
          <w:sz w:val="22"/>
          <w:szCs w:val="22"/>
        </w:rPr>
        <w:t>% vs 4%).</w:t>
      </w:r>
    </w:p>
    <w:p w14:paraId="74744B1E" w14:textId="77777777" w:rsidR="0006775B" w:rsidRDefault="0006775B" w:rsidP="0006775B">
      <w:pPr>
        <w:spacing w:after="0" w:line="480" w:lineRule="auto"/>
      </w:pPr>
      <w:r w:rsidRPr="002D3165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2D3165">
        <w:rPr>
          <w:rFonts w:ascii="Times New Roman" w:hAnsi="Times New Roman" w:cs="Times New Roman"/>
          <w:sz w:val="22"/>
          <w:szCs w:val="22"/>
        </w:rPr>
        <w:t>One patient died due to suicide and one due to accident</w:t>
      </w:r>
      <w:r>
        <w:rPr>
          <w:rFonts w:ascii="Times New Roman" w:hAnsi="Times New Roman" w:cs="Times New Roman"/>
          <w:sz w:val="22"/>
          <w:szCs w:val="22"/>
        </w:rPr>
        <w:t>al</w:t>
      </w:r>
      <w:r w:rsidRPr="002D3165">
        <w:rPr>
          <w:rFonts w:ascii="Times New Roman" w:hAnsi="Times New Roman" w:cs="Times New Roman"/>
          <w:sz w:val="22"/>
          <w:szCs w:val="22"/>
        </w:rPr>
        <w:t xml:space="preserve"> overdose. Note: one patient in the UC group died from cerebral hemorrhage.</w:t>
      </w:r>
    </w:p>
    <w:p w14:paraId="2C963719" w14:textId="77777777" w:rsidR="00990436" w:rsidRDefault="004B129C"/>
    <w:sectPr w:rsidR="00990436" w:rsidSect="005D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75B"/>
    <w:rsid w:val="000062C3"/>
    <w:rsid w:val="0006775B"/>
    <w:rsid w:val="00093DB1"/>
    <w:rsid w:val="0038732B"/>
    <w:rsid w:val="004B129C"/>
    <w:rsid w:val="0081127C"/>
    <w:rsid w:val="00A641F6"/>
    <w:rsid w:val="00C1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C9771"/>
  <w15:chartTrackingRefBased/>
  <w15:docId w15:val="{D5D39107-F7F0-47C3-8188-E17C5B23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5B"/>
    <w:pPr>
      <w:spacing w:after="20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67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7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Pfau</dc:creator>
  <cp:keywords/>
  <dc:description/>
  <cp:lastModifiedBy>Copyeditor (JMIR)</cp:lastModifiedBy>
  <cp:revision>3</cp:revision>
  <dcterms:created xsi:type="dcterms:W3CDTF">2021-12-22T00:41:00Z</dcterms:created>
  <dcterms:modified xsi:type="dcterms:W3CDTF">2022-03-30T14:23:00Z</dcterms:modified>
</cp:coreProperties>
</file>